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C04" w:rsidRPr="00835C04" w:rsidRDefault="00835C04" w:rsidP="00835C04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835C04">
        <w:rPr>
          <w:rFonts w:ascii="Arial" w:hAnsi="Arial" w:cs="Arial"/>
          <w:b/>
          <w:bCs/>
          <w:sz w:val="20"/>
          <w:lang w:val="en-US"/>
        </w:rPr>
        <w:t xml:space="preserve">Table </w:t>
      </w:r>
      <w:r w:rsidR="007158BE">
        <w:rPr>
          <w:rFonts w:ascii="Arial" w:hAnsi="Arial" w:cs="Arial"/>
          <w:b/>
          <w:bCs/>
          <w:sz w:val="20"/>
          <w:lang w:val="en-US"/>
        </w:rPr>
        <w:t>S</w:t>
      </w:r>
      <w:r w:rsidR="003405BE">
        <w:rPr>
          <w:rFonts w:ascii="Arial" w:hAnsi="Arial" w:cs="Arial"/>
          <w:b/>
          <w:bCs/>
          <w:sz w:val="20"/>
          <w:lang w:val="en-US"/>
        </w:rPr>
        <w:t>8</w:t>
      </w:r>
      <w:bookmarkStart w:id="0" w:name="_GoBack"/>
      <w:bookmarkEnd w:id="0"/>
      <w:r w:rsidRPr="00835C04">
        <w:rPr>
          <w:rFonts w:ascii="Arial" w:hAnsi="Arial" w:cs="Arial"/>
          <w:sz w:val="20"/>
          <w:lang w:val="en-US"/>
        </w:rPr>
        <w:t>. Characterist</w:t>
      </w:r>
      <w:r>
        <w:rPr>
          <w:rFonts w:ascii="Arial" w:hAnsi="Arial" w:cs="Arial"/>
          <w:sz w:val="20"/>
          <w:lang w:val="en-US"/>
        </w:rPr>
        <w:t xml:space="preserve">ics of primers used in </w:t>
      </w:r>
      <w:r w:rsidR="00631BBC">
        <w:rPr>
          <w:rFonts w:ascii="Arial" w:hAnsi="Arial" w:cs="Arial"/>
          <w:sz w:val="20"/>
          <w:lang w:val="en-US"/>
        </w:rPr>
        <w:t xml:space="preserve">RT-PCR </w:t>
      </w:r>
      <w:r>
        <w:rPr>
          <w:rFonts w:ascii="Arial" w:hAnsi="Arial" w:cs="Arial"/>
          <w:sz w:val="20"/>
          <w:lang w:val="en-US"/>
        </w:rPr>
        <w:t>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98"/>
        <w:gridCol w:w="1498"/>
        <w:gridCol w:w="3252"/>
        <w:gridCol w:w="971"/>
        <w:gridCol w:w="1354"/>
      </w:tblGrid>
      <w:tr w:rsidR="009A703D" w:rsidRPr="007158BE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B37BC3">
              <w:rPr>
                <w:rFonts w:ascii="Arial" w:hAnsi="Arial" w:cs="Arial"/>
                <w:b/>
                <w:sz w:val="18"/>
                <w:szCs w:val="16"/>
              </w:rPr>
              <w:t>Gene</w:t>
            </w:r>
            <w:proofErr w:type="spellEnd"/>
            <w:r w:rsidRPr="00B37BC3">
              <w:rPr>
                <w:rFonts w:ascii="Arial" w:hAnsi="Arial" w:cs="Arial"/>
                <w:b/>
                <w:sz w:val="18"/>
                <w:szCs w:val="16"/>
              </w:rPr>
              <w:t xml:space="preserve"> symbol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NCBI reference sequence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5D2884" w:rsidP="003B3F28">
            <w:pPr>
              <w:ind w:right="-23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rimers </w:t>
            </w:r>
            <w:r w:rsidR="009A703D"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sequence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roduct </w:t>
            </w:r>
            <w:proofErr w:type="spellStart"/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lenght</w:t>
            </w:r>
            <w:proofErr w:type="spellEnd"/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[</w:t>
            </w:r>
            <w:proofErr w:type="spellStart"/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bp</w:t>
            </w:r>
            <w:proofErr w:type="spellEnd"/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]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b/>
                <w:sz w:val="18"/>
                <w:szCs w:val="16"/>
                <w:lang w:val="en-US"/>
              </w:rPr>
              <w:t>Position in the reference sequence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proofErr w:type="spellStart"/>
            <w:r w:rsidRPr="00B37BC3">
              <w:rPr>
                <w:rFonts w:ascii="Arial" w:hAnsi="Arial" w:cs="Arial"/>
                <w:i/>
                <w:sz w:val="18"/>
                <w:szCs w:val="16"/>
                <w:lang w:val="en-US"/>
              </w:rPr>
              <w:t>Gapdh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sz w:val="18"/>
                <w:szCs w:val="16"/>
                <w:lang w:val="en-US"/>
              </w:rPr>
              <w:t>NM_008084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  <w:lang w:val="en-US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  <w:lang w:val="en-US"/>
              </w:rPr>
              <w:t>tgtcttcaccaccatggag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  <w:lang w:val="en-US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  <w:lang w:val="en-US"/>
              </w:rPr>
              <w:t>cggccatcacgccacagc</w:t>
            </w:r>
            <w:r w:rsidRPr="003B3F28">
              <w:rPr>
                <w:rFonts w:ascii="Courier New" w:hAnsi="Courier New" w:cs="Courier New"/>
                <w:sz w:val="18"/>
                <w:szCs w:val="16"/>
              </w:rPr>
              <w:t>t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sz w:val="18"/>
                <w:szCs w:val="16"/>
                <w:lang w:val="en-US"/>
              </w:rPr>
              <w:t>30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sz w:val="18"/>
                <w:szCs w:val="16"/>
                <w:lang w:val="en-US"/>
              </w:rPr>
              <w:t>344 - 643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proofErr w:type="spellStart"/>
            <w:r w:rsidRPr="00B37BC3">
              <w:rPr>
                <w:rFonts w:ascii="Arial" w:hAnsi="Arial" w:cs="Arial"/>
                <w:i/>
                <w:sz w:val="18"/>
                <w:szCs w:val="16"/>
              </w:rPr>
              <w:t>Actb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7393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rPr>
                <w:rFonts w:ascii="Courier New" w:hAnsi="Courier New" w:cs="Courier New"/>
                <w:caps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acttcgagcaagagatg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gcactgtgttggcgtaca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3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742 - 975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 xml:space="preserve">18s </w:t>
            </w:r>
            <w:proofErr w:type="spellStart"/>
            <w:r w:rsidRPr="00B37BC3">
              <w:rPr>
                <w:rFonts w:ascii="Arial" w:hAnsi="Arial" w:cs="Arial"/>
                <w:i/>
                <w:sz w:val="18"/>
                <w:szCs w:val="16"/>
              </w:rPr>
              <w:t>rRNA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R_003278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rPr>
                <w:rFonts w:ascii="Courier New" w:hAnsi="Courier New" w:cs="Courier New"/>
                <w:caps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ttggtggagcgatttgtctg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cagccccggatctaag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23B8D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7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345 - 1522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BC048609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111317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ctgtgttatgcttccctcc</w:t>
            </w:r>
            <w:proofErr w:type="spellEnd"/>
          </w:p>
          <w:p w:rsidR="009A703D" w:rsidRPr="003B3F28" w:rsidRDefault="009A703D" w:rsidP="009A703D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tcctctcggtaattgatgg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27 - 446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1700007E05Rik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XR_002317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ctccagtccttgtttga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agtgaccatggtgctttc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906 - 2235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Atf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7498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aagaaggaacattgcagagc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ataaggcctaaatcctgg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23B8D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6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769 - 1028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Bag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3863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ttgatgtcccaggtcaagt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ccaagttactgcatacca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23B8D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3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786 - 2118</w:t>
            </w:r>
          </w:p>
        </w:tc>
      </w:tr>
      <w:tr w:rsidR="005D2884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962" w:rsidRPr="00B37BC3" w:rsidRDefault="005D2884" w:rsidP="002F3962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Celf1</w:t>
            </w:r>
          </w:p>
          <w:p w:rsidR="005D2884" w:rsidRPr="00B37BC3" w:rsidRDefault="002F3962" w:rsidP="002F3962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 xml:space="preserve"> </w:t>
            </w:r>
            <w:r w:rsidRPr="00B37BC3">
              <w:rPr>
                <w:rFonts w:ascii="Arial" w:hAnsi="Arial" w:cs="Arial"/>
                <w:sz w:val="18"/>
                <w:szCs w:val="16"/>
              </w:rPr>
              <w:t xml:space="preserve">(2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transcript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variants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3B3F28" w:rsidP="003B3F28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37BC3">
              <w:rPr>
                <w:rFonts w:ascii="Arial" w:hAnsi="Arial" w:cs="Arial"/>
                <w:sz w:val="18"/>
                <w:szCs w:val="16"/>
                <w:lang w:val="en-US"/>
              </w:rPr>
              <w:t>NM_017368</w:t>
            </w:r>
          </w:p>
          <w:p w:rsidR="002F3962" w:rsidRPr="00B37BC3" w:rsidRDefault="002F3962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198683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3B3F28" w:rsidRDefault="003B3F28" w:rsidP="00B37BC3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cttaaagtgcagctcaaacg</w:t>
            </w:r>
            <w:proofErr w:type="spellEnd"/>
          </w:p>
          <w:p w:rsidR="003B3F28" w:rsidRPr="003B3F28" w:rsidRDefault="003B3F28" w:rsidP="00B37BC3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agcatcaaaggtcaacacaag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3B3F28" w:rsidP="0022739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2</w:t>
            </w:r>
            <w:r w:rsidR="00227399" w:rsidRPr="00B37BC3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3B3F28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758</w:t>
            </w:r>
            <w:r w:rsidR="002F3962"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B37BC3">
              <w:rPr>
                <w:rFonts w:ascii="Arial" w:hAnsi="Arial" w:cs="Arial"/>
                <w:sz w:val="18"/>
                <w:szCs w:val="16"/>
              </w:rPr>
              <w:t>-</w:t>
            </w:r>
            <w:r w:rsidR="002F3962"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B37BC3">
              <w:rPr>
                <w:rFonts w:ascii="Arial" w:hAnsi="Arial" w:cs="Arial"/>
                <w:sz w:val="18"/>
                <w:szCs w:val="16"/>
              </w:rPr>
              <w:t>1978</w:t>
            </w:r>
          </w:p>
          <w:p w:rsidR="002F3962" w:rsidRPr="00B37BC3" w:rsidRDefault="002F3962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606 - 1826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Dapl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29723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  <w:lang w:val="en-US"/>
              </w:rPr>
              <w:t>aacaagagatgg</w:t>
            </w:r>
            <w:r w:rsidRPr="003B3F28">
              <w:rPr>
                <w:rFonts w:ascii="Courier New" w:hAnsi="Courier New" w:cs="Courier New"/>
                <w:sz w:val="18"/>
                <w:szCs w:val="16"/>
              </w:rPr>
              <w:t>gcgtttt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tggctgtgttttctgtcct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5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45 - 402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Egr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7913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tgatcctctattttgtgat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agctcagctcagccctct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7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tabs>
                <w:tab w:val="right" w:pos="1715"/>
              </w:tabs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413 - 2787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Fos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0234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aattaacctggtgctgg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acatgtcgaaagacctc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5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658 - 2013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A7575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90aa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0480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catgaaaactaaggggaa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gggttgttctcgggactt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23B8D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1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23B8D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443 - 2757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90ab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8302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tgctctgctctcctctggt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ttctgtgggaggggatct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3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077 - 2415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a1a</w:t>
            </w:r>
          </w:p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a1b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0479</w:t>
            </w:r>
          </w:p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0478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atccagagacaagcgaag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gtttagaccggcgatca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69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980EFB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8 - 736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a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31165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ggcaagatcaatgatgagg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cttgttttgggtccctgt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87383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1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758 - 2070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Hsph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3559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rPr>
                <w:rFonts w:ascii="Courier New" w:hAnsi="Courier New" w:cs="Courier New"/>
                <w:caps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gttgcagccaaaaaccagca</w:t>
            </w:r>
            <w:proofErr w:type="spellEnd"/>
          </w:p>
          <w:p w:rsidR="009A703D" w:rsidRPr="003B3F28" w:rsidRDefault="009A703D" w:rsidP="009A703D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agcacagaccttcgct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86 - 711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proofErr w:type="spellStart"/>
            <w:r w:rsidRPr="00B37BC3">
              <w:rPr>
                <w:rFonts w:ascii="Arial" w:hAnsi="Arial" w:cs="Arial"/>
                <w:i/>
                <w:sz w:val="18"/>
                <w:szCs w:val="16"/>
              </w:rPr>
              <w:t>Jun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0591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aacttgactggttgcgac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ggtccatgcagttcttgg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5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87383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016 - 2266</w:t>
            </w:r>
          </w:p>
        </w:tc>
      </w:tr>
      <w:tr w:rsidR="005D2884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5D2884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Mov10l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F3962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31260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2884" w:rsidRDefault="002F3962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2F3962">
              <w:rPr>
                <w:rFonts w:ascii="Courier New" w:hAnsi="Courier New" w:cs="Courier New"/>
                <w:sz w:val="18"/>
                <w:szCs w:val="16"/>
              </w:rPr>
              <w:t>gggtgtgatctgcctcctgaa</w:t>
            </w:r>
            <w:proofErr w:type="spellEnd"/>
          </w:p>
          <w:p w:rsidR="002F3962" w:rsidRPr="003B3F28" w:rsidRDefault="002F3962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2F3962">
              <w:rPr>
                <w:rFonts w:ascii="Courier New" w:hAnsi="Courier New" w:cs="Courier New"/>
                <w:sz w:val="18"/>
                <w:szCs w:val="16"/>
              </w:rPr>
              <w:t>gaggctcaatggctccctgt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F3962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9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27399" w:rsidP="0087383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650 - 3839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Phlda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9344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aacagctccactcctaccc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cttcctgcaactgtgatg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9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87383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149 - 1542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Pyhin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175026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aggtctacggacgactg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tgccatttcctaaaccaaag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0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54F5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433 - 1738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Rsad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21384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tcctgtttggtgcctgaat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ctggaccttgctcctctg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44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894 - 1342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 xml:space="preserve">Socs3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7707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gcacatggcacaagcaca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aatcaaagcgcaaacaagtt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6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311 - 1674</w:t>
            </w:r>
          </w:p>
        </w:tc>
      </w:tr>
      <w:tr w:rsidR="005D2884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5D2884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Spo11</w:t>
            </w:r>
          </w:p>
          <w:p w:rsidR="002F3962" w:rsidRPr="00B37BC3" w:rsidRDefault="002F3962" w:rsidP="002F3962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 xml:space="preserve">(3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transcript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variants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F3962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12046</w:t>
            </w:r>
          </w:p>
          <w:p w:rsidR="00375DF5" w:rsidRPr="00B37BC3" w:rsidRDefault="00375DF5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083960</w:t>
            </w:r>
          </w:p>
          <w:p w:rsidR="00375DF5" w:rsidRPr="00B37BC3" w:rsidRDefault="00375DF5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083959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375DF5" w:rsidRDefault="002F3962" w:rsidP="00375DF5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75DF5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75DF5">
              <w:rPr>
                <w:rFonts w:ascii="Courier New" w:hAnsi="Courier New" w:cs="Courier New"/>
                <w:sz w:val="18"/>
                <w:szCs w:val="16"/>
              </w:rPr>
              <w:t>cctaccagcccctctggaaaa</w:t>
            </w:r>
            <w:proofErr w:type="spellEnd"/>
          </w:p>
          <w:p w:rsidR="002F3962" w:rsidRPr="00375DF5" w:rsidRDefault="002F3962" w:rsidP="00375DF5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375DF5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75DF5">
              <w:rPr>
                <w:rFonts w:ascii="Courier New" w:hAnsi="Courier New" w:cs="Courier New"/>
                <w:sz w:val="18"/>
                <w:szCs w:val="16"/>
              </w:rPr>
              <w:t>tcaagcaggccaacagaaagc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F3962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9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2F3962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 xml:space="preserve">1098 </w:t>
            </w:r>
            <w:r w:rsidR="00375DF5" w:rsidRPr="00B37BC3">
              <w:rPr>
                <w:rFonts w:ascii="Arial" w:hAnsi="Arial" w:cs="Arial"/>
                <w:sz w:val="18"/>
                <w:szCs w:val="16"/>
              </w:rPr>
              <w:t>–</w:t>
            </w:r>
            <w:r w:rsidRPr="00B37BC3">
              <w:rPr>
                <w:rFonts w:ascii="Arial" w:hAnsi="Arial" w:cs="Arial"/>
                <w:sz w:val="18"/>
                <w:szCs w:val="16"/>
              </w:rPr>
              <w:t xml:space="preserve"> 1292</w:t>
            </w:r>
          </w:p>
          <w:p w:rsidR="00375DF5" w:rsidRPr="00B37BC3" w:rsidRDefault="00375DF5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984 – 1178</w:t>
            </w:r>
          </w:p>
          <w:p w:rsidR="00375DF5" w:rsidRPr="00B37BC3" w:rsidRDefault="00375DF5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023 - 1217</w:t>
            </w:r>
          </w:p>
        </w:tc>
      </w:tr>
      <w:tr w:rsidR="005D2884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5D2884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Tdrd1</w:t>
            </w:r>
          </w:p>
          <w:p w:rsidR="002F3962" w:rsidRPr="00B37BC3" w:rsidRDefault="002F3962" w:rsidP="002F3962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 xml:space="preserve">(4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transcript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B37BC3">
              <w:rPr>
                <w:rFonts w:ascii="Arial" w:hAnsi="Arial" w:cs="Arial"/>
                <w:sz w:val="18"/>
                <w:szCs w:val="16"/>
              </w:rPr>
              <w:t>variants</w:t>
            </w:r>
            <w:proofErr w:type="spellEnd"/>
            <w:r w:rsidRPr="00B37BC3">
              <w:rPr>
                <w:rFonts w:ascii="Arial" w:hAnsi="Arial" w:cs="Arial"/>
                <w:sz w:val="18"/>
                <w:szCs w:val="16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7126" w:rsidRPr="00B37BC3" w:rsidRDefault="00E77126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002238</w:t>
            </w:r>
          </w:p>
          <w:p w:rsidR="00E77126" w:rsidRPr="00B37BC3" w:rsidRDefault="00E77126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002240</w:t>
            </w:r>
          </w:p>
          <w:p w:rsidR="005D2884" w:rsidRPr="00B37BC3" w:rsidRDefault="005D2884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1002241</w:t>
            </w:r>
          </w:p>
          <w:p w:rsidR="00E77126" w:rsidRPr="00B37BC3" w:rsidRDefault="00E77126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31387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CD227E" w:rsidRDefault="005D2884" w:rsidP="00375DF5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CD227E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CD227E">
              <w:rPr>
                <w:rFonts w:ascii="Courier New" w:hAnsi="Courier New" w:cs="Courier New"/>
                <w:sz w:val="18"/>
                <w:szCs w:val="16"/>
              </w:rPr>
              <w:t>tcctcttaaacaatccaaccaacca</w:t>
            </w:r>
            <w:proofErr w:type="spellEnd"/>
          </w:p>
          <w:p w:rsidR="005D2884" w:rsidRPr="00CD227E" w:rsidRDefault="005D2884" w:rsidP="00375DF5">
            <w:pPr>
              <w:ind w:left="-30"/>
              <w:rPr>
                <w:rFonts w:ascii="Courier New" w:hAnsi="Courier New" w:cs="Courier New"/>
                <w:sz w:val="18"/>
                <w:szCs w:val="16"/>
              </w:rPr>
            </w:pPr>
            <w:r w:rsidRPr="00CD227E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CD227E">
              <w:rPr>
                <w:rFonts w:ascii="Courier New" w:hAnsi="Courier New" w:cs="Courier New"/>
                <w:sz w:val="18"/>
                <w:szCs w:val="16"/>
              </w:rPr>
              <w:t>gcacagcggagaggctaaaa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884" w:rsidRPr="00B37BC3" w:rsidRDefault="005D2884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20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7126" w:rsidRPr="00B37BC3" w:rsidRDefault="00E77126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540 – 3745</w:t>
            </w:r>
          </w:p>
          <w:p w:rsidR="00E77126" w:rsidRPr="00B37BC3" w:rsidRDefault="00E77126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513 - 3718</w:t>
            </w:r>
          </w:p>
          <w:p w:rsidR="005D2884" w:rsidRPr="00B37BC3" w:rsidRDefault="005D2884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813</w:t>
            </w:r>
            <w:r w:rsidR="00CD227E"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B37BC3">
              <w:rPr>
                <w:rFonts w:ascii="Arial" w:hAnsi="Arial" w:cs="Arial"/>
                <w:sz w:val="18"/>
                <w:szCs w:val="16"/>
              </w:rPr>
              <w:t>-</w:t>
            </w:r>
            <w:r w:rsidR="00CD227E" w:rsidRPr="00B37BC3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B37BC3">
              <w:rPr>
                <w:rFonts w:ascii="Arial" w:hAnsi="Arial" w:cs="Arial"/>
                <w:sz w:val="18"/>
                <w:szCs w:val="16"/>
              </w:rPr>
              <w:t>4018</w:t>
            </w:r>
          </w:p>
          <w:p w:rsidR="00E77126" w:rsidRPr="00B37BC3" w:rsidRDefault="00CD227E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673 - 3878</w:t>
            </w:r>
          </w:p>
        </w:tc>
      </w:tr>
      <w:tr w:rsidR="009A703D" w:rsidRPr="003B3F28" w:rsidTr="00B37BC3">
        <w:trPr>
          <w:jc w:val="center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442D9D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B37BC3">
              <w:rPr>
                <w:rFonts w:ascii="Arial" w:hAnsi="Arial" w:cs="Arial"/>
                <w:i/>
                <w:sz w:val="18"/>
                <w:szCs w:val="16"/>
              </w:rPr>
              <w:t>Zfp36l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3B3F28">
            <w:pPr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NM_007564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cccctaccttggacaactca</w:t>
            </w:r>
            <w:proofErr w:type="spellEnd"/>
          </w:p>
          <w:p w:rsidR="009A703D" w:rsidRPr="003B3F28" w:rsidRDefault="009A703D" w:rsidP="009A703D">
            <w:pPr>
              <w:ind w:left="-30"/>
              <w:jc w:val="both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proofErr w:type="spellStart"/>
            <w:r w:rsidRPr="003B3F28">
              <w:rPr>
                <w:rFonts w:ascii="Courier New" w:hAnsi="Courier New" w:cs="Courier New"/>
                <w:sz w:val="18"/>
                <w:szCs w:val="16"/>
              </w:rPr>
              <w:t>gcgtggttaagtgggctatg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CB02F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3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703D" w:rsidRPr="00B37BC3" w:rsidRDefault="009A703D" w:rsidP="002A0886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37BC3">
              <w:rPr>
                <w:rFonts w:ascii="Arial" w:hAnsi="Arial" w:cs="Arial"/>
                <w:sz w:val="18"/>
                <w:szCs w:val="16"/>
              </w:rPr>
              <w:t>1091 - 1391</w:t>
            </w:r>
          </w:p>
        </w:tc>
      </w:tr>
    </w:tbl>
    <w:p w:rsidR="00BF4E4C" w:rsidRPr="003B3F28" w:rsidRDefault="00BF4E4C">
      <w:pPr>
        <w:rPr>
          <w:sz w:val="28"/>
        </w:rPr>
      </w:pPr>
    </w:p>
    <w:sectPr w:rsidR="00BF4E4C" w:rsidRPr="003B3F28" w:rsidSect="00BF4E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D7FE4"/>
    <w:rsid w:val="00090514"/>
    <w:rsid w:val="000C12F7"/>
    <w:rsid w:val="00104CCD"/>
    <w:rsid w:val="00227399"/>
    <w:rsid w:val="002A0886"/>
    <w:rsid w:val="002E3BC7"/>
    <w:rsid w:val="002F3962"/>
    <w:rsid w:val="00323B8D"/>
    <w:rsid w:val="003405BE"/>
    <w:rsid w:val="00354F5C"/>
    <w:rsid w:val="00375DF5"/>
    <w:rsid w:val="003B3F28"/>
    <w:rsid w:val="003D3A9B"/>
    <w:rsid w:val="003E05BB"/>
    <w:rsid w:val="004551E7"/>
    <w:rsid w:val="005D2884"/>
    <w:rsid w:val="005E4233"/>
    <w:rsid w:val="00631BBC"/>
    <w:rsid w:val="00632808"/>
    <w:rsid w:val="00694419"/>
    <w:rsid w:val="006D7FE4"/>
    <w:rsid w:val="006E725F"/>
    <w:rsid w:val="007158BE"/>
    <w:rsid w:val="00777515"/>
    <w:rsid w:val="007A0622"/>
    <w:rsid w:val="007A31D7"/>
    <w:rsid w:val="007E04FE"/>
    <w:rsid w:val="00835C04"/>
    <w:rsid w:val="00855E2A"/>
    <w:rsid w:val="00873830"/>
    <w:rsid w:val="008817C1"/>
    <w:rsid w:val="009044DE"/>
    <w:rsid w:val="00905617"/>
    <w:rsid w:val="0092442B"/>
    <w:rsid w:val="00973063"/>
    <w:rsid w:val="00980EFB"/>
    <w:rsid w:val="009A703D"/>
    <w:rsid w:val="009D7AFF"/>
    <w:rsid w:val="00B14C36"/>
    <w:rsid w:val="00B3550B"/>
    <w:rsid w:val="00B37BC3"/>
    <w:rsid w:val="00BC6FC8"/>
    <w:rsid w:val="00BD367E"/>
    <w:rsid w:val="00BD7EE3"/>
    <w:rsid w:val="00BF4E4C"/>
    <w:rsid w:val="00C36099"/>
    <w:rsid w:val="00C856C4"/>
    <w:rsid w:val="00CA7575"/>
    <w:rsid w:val="00CD227E"/>
    <w:rsid w:val="00D85DF8"/>
    <w:rsid w:val="00E77126"/>
    <w:rsid w:val="00E82D72"/>
    <w:rsid w:val="00E94674"/>
    <w:rsid w:val="00F5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AC3B27-4286-4077-99CD-92AFC831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D7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- Liśkiewicz</dc:creator>
  <cp:keywords/>
  <dc:description/>
  <cp:lastModifiedBy>Wiesia</cp:lastModifiedBy>
  <cp:revision>6</cp:revision>
  <dcterms:created xsi:type="dcterms:W3CDTF">2012-10-19T19:04:00Z</dcterms:created>
  <dcterms:modified xsi:type="dcterms:W3CDTF">2013-06-16T00:09:00Z</dcterms:modified>
</cp:coreProperties>
</file>